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CD39" w14:textId="0F27CA85" w:rsidR="00E26C2C" w:rsidRPr="005A6318" w:rsidRDefault="00300A02" w:rsidP="00E26C2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  <w:t>S</w:t>
      </w:r>
      <w:r w:rsidR="00622B4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  <w:t xml:space="preserve">1 </w:t>
      </w:r>
      <w:r w:rsidR="00E26C2C" w:rsidRPr="005A631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  <w:t>Table</w:t>
      </w:r>
      <w:r w:rsidR="00622B4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  <w:t xml:space="preserve">: </w:t>
      </w:r>
      <w:r w:rsidR="00E26C2C" w:rsidRPr="005A631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CH"/>
        </w:rPr>
        <w:t xml:space="preserve"> Additional participant quotations</w:t>
      </w:r>
    </w:p>
    <w:tbl>
      <w:tblPr>
        <w:tblStyle w:val="Grilledutableau4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3255"/>
      </w:tblGrid>
      <w:tr w:rsidR="00E26C2C" w:rsidRPr="00431177" w14:paraId="7F6BE648" w14:textId="77777777" w:rsidTr="00D00F3E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A54DB4D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</w:p>
          <w:p w14:paraId="146DD96A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  <w:r w:rsidRPr="00431177">
              <w:rPr>
                <w:rFonts w:ascii="Arial Narrow" w:hAnsi="Arial Narrow"/>
                <w:b/>
                <w:bCs/>
              </w:rPr>
              <w:t>Themes</w:t>
            </w:r>
          </w:p>
          <w:p w14:paraId="553A7313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E5D8940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  <w:r w:rsidRPr="00431177">
              <w:rPr>
                <w:rFonts w:ascii="Arial Narrow" w:hAnsi="Arial Narrow"/>
                <w:b/>
                <w:bCs/>
              </w:rPr>
              <w:t>Sub-them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56744ED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  <w:r w:rsidRPr="00431177">
              <w:rPr>
                <w:rFonts w:ascii="Arial Narrow" w:hAnsi="Arial Narrow"/>
                <w:b/>
                <w:bCs/>
              </w:rPr>
              <w:t>Categories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CC086D" w14:textId="77777777" w:rsidR="00E26C2C" w:rsidRPr="00431177" w:rsidRDefault="00E26C2C" w:rsidP="00D00F3E">
            <w:pPr>
              <w:spacing w:line="276" w:lineRule="auto"/>
              <w:jc w:val="center"/>
              <w:rPr>
                <w:rFonts w:ascii="Arial Narrow" w:hAnsi="Arial Narrow"/>
                <w:b/>
                <w:bCs/>
              </w:rPr>
            </w:pPr>
            <w:r w:rsidRPr="00431177">
              <w:rPr>
                <w:rFonts w:ascii="Arial Narrow" w:hAnsi="Arial Narrow"/>
                <w:b/>
                <w:bCs/>
              </w:rPr>
              <w:t>Additional quotes</w:t>
            </w:r>
          </w:p>
        </w:tc>
      </w:tr>
      <w:tr w:rsidR="00E26C2C" w:rsidRPr="00431177" w14:paraId="1451157A" w14:textId="77777777" w:rsidTr="00D00F3E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6E4A32" w14:textId="3910E301" w:rsidR="00E26C2C" w:rsidRPr="00431177" w:rsidRDefault="002D7DB7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ajorHAnsi"/>
                <w:sz w:val="20"/>
                <w:szCs w:val="20"/>
                <w:lang w:val="en-US"/>
              </w:rPr>
              <w:t>F</w:t>
            </w:r>
            <w:r w:rsidRPr="006168E7">
              <w:rPr>
                <w:rFonts w:ascii="Arial Narrow" w:hAnsi="Arial Narrow" w:cstheme="majorHAnsi"/>
                <w:sz w:val="20"/>
                <w:szCs w:val="20"/>
                <w:lang w:val="en-US"/>
              </w:rPr>
              <w:t>inancial insecurity triggers the need for health inform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14BB0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Recognizing the need for information to prevent unnecessary illness and save mone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616B83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Being confronted with a health promotion message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672DB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F382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I learned by watching TV, the advertisement "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E</w:t>
            </w:r>
            <w:r w:rsidRPr="006F382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at 5 fruits and vegetables a day". I said to myself, "Here! 5 fruits and vegetables a day. But I don't do that at all!" I saw how I was eating, and I wasn't doing well. I was going to ruin my health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11)</w:t>
            </w:r>
          </w:p>
        </w:tc>
      </w:tr>
      <w:tr w:rsidR="00E26C2C" w:rsidRPr="00431177" w14:paraId="71DDEF57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B19B9A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AB11DB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Finding the best way to treat the disease while maintaining financial sta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8A6C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Being responsible for one’s own health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3A857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“I still try to inform myself [about my high blood pressure problem]; I don’t want to be irresponsible!”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7)</w:t>
            </w:r>
          </w:p>
        </w:tc>
      </w:tr>
      <w:tr w:rsidR="00E26C2C" w:rsidRPr="000345FD" w14:paraId="6526D329" w14:textId="77777777" w:rsidTr="00D00F3E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33D65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Pathway 1: Physicians as ideal (but expensive) interlocutor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B38E11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Physicians as the main reference points for getting health inform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5E0BA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he GP is the only identified source of health information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2BC18" w14:textId="77777777" w:rsidR="00E26C2C" w:rsidRPr="000345FD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“I don’t know where to go to get health information… </w:t>
            </w:r>
            <w:r w:rsidRPr="00181C1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So the only way for me to get this information is through my GP.” </w:t>
            </w:r>
            <w:r w:rsidRPr="000345F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(Participant 8)</w:t>
            </w:r>
          </w:p>
        </w:tc>
      </w:tr>
      <w:tr w:rsidR="00E26C2C" w:rsidRPr="00431177" w14:paraId="1D78F167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FC235" w14:textId="77777777" w:rsidR="00E26C2C" w:rsidRPr="000345FD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A3DD3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Difficulty of obtaining health information due to limited access to a physic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2A7EF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he financial cost of a medical consultation cannot be afforde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16552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9518B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If I go to the doctor now, what do I do with the bill, how am I going to pay? But as soon as I have some money saved up, I'll go to the doctor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4)</w:t>
            </w:r>
          </w:p>
        </w:tc>
      </w:tr>
      <w:tr w:rsidR="00E26C2C" w:rsidRPr="00431177" w14:paraId="68D23D7F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1C493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F122B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8E27F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Identifying alternative sources of inform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EB60B09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“But when I know I can’t pay, that I don’t have any money, no cash on hand, I ask my [female] friends first. I’ve also asked a client who often comes to get her hair done.”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4)</w:t>
            </w:r>
          </w:p>
        </w:tc>
      </w:tr>
      <w:tr w:rsidR="00E26C2C" w:rsidRPr="00431177" w14:paraId="6C80A2B4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E1A2F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F703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Insufficient information due to being disregarded or overly brief consul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1B4F8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Overly brief consultation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85BA5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97CE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It's true that doctors have a lot of work to do. Sometimes, some doctors, they have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no </w:t>
            </w:r>
            <w:r w:rsidRPr="00497CE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patience, they don't take the time [to give information]. The time is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running out</w:t>
            </w:r>
            <w:r w:rsidRPr="00497CE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... That's how life is, that's the system.... </w:t>
            </w:r>
            <w:r w:rsidRPr="00497CE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12)</w:t>
            </w:r>
          </w:p>
        </w:tc>
      </w:tr>
      <w:tr w:rsidR="00E26C2C" w:rsidRPr="00431177" w14:paraId="6ED39588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EEC476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F39A16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B392C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Feeling disregarde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B7D3E80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From the doctors’ perspective, t</w:t>
            </w: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hey are the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only </w:t>
            </w: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ones with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a</w:t>
            </w: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degree, they are the ones who know! We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[the patients] </w:t>
            </w: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know nothing, and they know everything! I think that doctors should listen more to people. </w:t>
            </w:r>
            <w:r w:rsidRPr="00274F2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an't they see we're human?</w:t>
            </w:r>
            <w:r w:rsidRPr="00EE39F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That we have not studied? We don't know anything, it's true... But we probably have other values..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9)</w:t>
            </w:r>
          </w:p>
        </w:tc>
      </w:tr>
      <w:tr w:rsidR="00E26C2C" w:rsidRPr="00431177" w14:paraId="56D256F8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C64D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63FD6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Medical jargon makes information hard to underst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DBCE81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Being confronted with unfamiliar medical jarg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E1BEE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C702B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</w:t>
            </w:r>
            <w:r w:rsidRPr="00C702B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 depends...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S</w:t>
            </w:r>
            <w:r w:rsidRPr="00C702B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ometimes, yes, it's difficul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[</w:t>
            </w:r>
            <w:r w:rsidRPr="00C702B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o understand the doctor's explanations] ...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F</w:t>
            </w:r>
            <w:r w:rsidRPr="00C702B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or people who are not from the medical field, it's sometimes a bit difficult... </w:t>
            </w:r>
            <w:r w:rsidRPr="00D2170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(Participant 7)</w:t>
            </w:r>
          </w:p>
        </w:tc>
      </w:tr>
      <w:tr w:rsidR="00E26C2C" w:rsidRPr="00431177" w14:paraId="3A286DB5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F5C4E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6511FA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 xml:space="preserve">Health information provided by GPs is not question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F5E0A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Conflicting information from different health professional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E7784A5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The doctor had prescribed a medicine, it was antibiotics, and then he had told me it was to put through the vagina.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o the drugstore</w:t>
            </w: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, the pharmacist told me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:</w:t>
            </w: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"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Y</w:t>
            </w: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ou have to swallow it". I said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:</w:t>
            </w: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"No, he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[the doctor]</w:t>
            </w:r>
            <w:r w:rsidRPr="007541A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said in the vagina". "Madam, I tell you!" (with an authoritative tone). Boo... I was upset! I said to myself: "Now what do I do? What should I do?" I called the doctor back..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(Participant 4)</w:t>
            </w:r>
          </w:p>
        </w:tc>
      </w:tr>
      <w:tr w:rsidR="00E26C2C" w:rsidRPr="00431177" w14:paraId="1F8595CC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58256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5DEF4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Striving to apply the medic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71BF1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Too expensive medicin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7DC93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5203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I ordered this drug in France because the problem is the price. In Switzerland, you have 30 tablets for past 25 or 30 francs a box.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</w:t>
            </w:r>
            <w:r w:rsidRPr="00E5203C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n France, I have 180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tablets </w:t>
            </w:r>
            <w:r w:rsidRPr="00E5203C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for 20 euros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4)</w:t>
            </w:r>
          </w:p>
        </w:tc>
      </w:tr>
      <w:tr w:rsidR="00E26C2C" w:rsidRPr="00431177" w14:paraId="457F18A3" w14:textId="77777777" w:rsidTr="00D00F3E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074E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Pathway 2: The internet as a suboptimal alternativ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216176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he internet as a tool to overcome barriers related to medical consultatio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A4D7C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Internet’s advantages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F64343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96270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"Compared to the doctor, well, </w:t>
            </w:r>
            <w:r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>the i</w:t>
            </w:r>
            <w:r w:rsidRPr="00796270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nternet is easier and faster. And especially free. That's the advantage." </w:t>
            </w:r>
            <w:r w:rsidRPr="00431177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>(Participant 1)</w:t>
            </w:r>
          </w:p>
        </w:tc>
      </w:tr>
      <w:tr w:rsidR="00E26C2C" w:rsidRPr="00431177" w14:paraId="2AB90AB9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E10101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04A6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he internet as a resource for day-to-day health iss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2E607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Seeking information for everyday health problem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F4C25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AA11F3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"If, for example, I have a stomachache, I </w:t>
            </w:r>
            <w:r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do a </w:t>
            </w:r>
            <w:r w:rsidRPr="00AA11F3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>Google</w:t>
            </w:r>
            <w:r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 search</w:t>
            </w:r>
            <w:r w:rsidRPr="00AA11F3">
              <w:rPr>
                <w:rFonts w:ascii="Arial Narrow" w:eastAsia="Times New Roman" w:hAnsi="Arial Narrow"/>
                <w:i/>
                <w:iCs/>
                <w:sz w:val="20"/>
                <w:szCs w:val="20"/>
                <w:lang w:val="en-US" w:eastAsia="fr-CH"/>
              </w:rPr>
              <w:t xml:space="preserve">. There I find that a chamomile tea helps and then... actually, it's mostly for small boo-boos." </w:t>
            </w:r>
            <w:r w:rsidRPr="00431177">
              <w:rPr>
                <w:rFonts w:ascii="Arial Narrow" w:eastAsia="Times New Roman" w:hAnsi="Arial Narrow"/>
                <w:i/>
                <w:iCs/>
                <w:sz w:val="20"/>
                <w:szCs w:val="20"/>
                <w:lang w:eastAsia="fr-CH"/>
              </w:rPr>
              <w:t>(Participant 1)</w:t>
            </w:r>
          </w:p>
        </w:tc>
      </w:tr>
      <w:tr w:rsidR="00E26C2C" w:rsidRPr="0043195F" w14:paraId="1778CA3F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D289C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BB480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Hard-to-understand online information related to medical terminology and inadequately written information forma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F86572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Difficult and unfamiliar word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458A32D" w14:textId="77777777" w:rsidR="00E26C2C" w:rsidRPr="0043195F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“Sometimes it’s difficult on the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ternet because there are words that I don’t understand.”</w:t>
            </w:r>
            <w:r w:rsidRPr="00431177">
              <w:rPr>
                <w:rFonts w:ascii="Arial Narrow" w:eastAsia="Times New Roman" w:hAnsi="Arial Narrow"/>
                <w:i/>
                <w:iCs/>
                <w:sz w:val="20"/>
                <w:szCs w:val="20"/>
                <w:shd w:val="clear" w:color="auto" w:fill="FFFFFF"/>
                <w:lang w:val="en-US" w:eastAsia="fr-CH"/>
              </w:rPr>
              <w:t xml:space="preserve"> </w:t>
            </w:r>
            <w:r w:rsidRPr="0043195F">
              <w:rPr>
                <w:rFonts w:ascii="Arial Narrow" w:eastAsia="Times New Roman" w:hAnsi="Arial Narrow"/>
                <w:i/>
                <w:iCs/>
                <w:sz w:val="20"/>
                <w:szCs w:val="20"/>
                <w:shd w:val="clear" w:color="auto" w:fill="FFFFFF"/>
                <w:lang w:val="en-US" w:eastAsia="fr-CH"/>
              </w:rPr>
              <w:t>(Participant 4)</w:t>
            </w:r>
          </w:p>
        </w:tc>
      </w:tr>
      <w:tr w:rsidR="00E26C2C" w:rsidRPr="00431177" w14:paraId="289DC49E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37EA6" w14:textId="77777777" w:rsidR="00E26C2C" w:rsidRPr="0043195F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E5CC8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Online health information is analyzed critically and viewed with suspic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A1A27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Not all information is trustworthy on the interne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DA3E88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“We know that the interne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is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 trash can. A very big trash can! When you’re not on trusted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web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sites, it’s garbage!”</w:t>
            </w:r>
            <w:r w:rsidRPr="00431177">
              <w:rPr>
                <w:rFonts w:ascii="Arial Narrow" w:eastAsia="Times New Roman" w:hAnsi="Arial Narrow"/>
                <w:i/>
                <w:iCs/>
                <w:sz w:val="20"/>
                <w:szCs w:val="20"/>
                <w:shd w:val="clear" w:color="auto" w:fill="FFFFFF"/>
                <w:lang w:val="en-US" w:eastAsia="fr-CH"/>
              </w:rPr>
              <w:t xml:space="preserve"> </w:t>
            </w:r>
            <w:r w:rsidRPr="003A3D16">
              <w:rPr>
                <w:rFonts w:ascii="Arial Narrow" w:eastAsia="Times New Roman" w:hAnsi="Arial Narrow"/>
                <w:i/>
                <w:iCs/>
                <w:sz w:val="20"/>
                <w:szCs w:val="20"/>
                <w:shd w:val="clear" w:color="auto" w:fill="F2F2F2" w:themeFill="background1" w:themeFillShade="F2"/>
                <w:lang w:eastAsia="fr-CH"/>
              </w:rPr>
              <w:t>(Participant 3)</w:t>
            </w:r>
          </w:p>
        </w:tc>
      </w:tr>
      <w:tr w:rsidR="00E26C2C" w:rsidRPr="00431177" w14:paraId="6320C2FD" w14:textId="77777777" w:rsidTr="00D00F3E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CB9B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E676A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Online health information is selected on the basis of subjective and objective cri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9252F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Information selection based on financial and material mean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1B8547D0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E7A3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If, assuming I find information on Google that says I need to do something but I can't afford it, or I don't have the ingredient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t home</w:t>
            </w:r>
            <w:r w:rsidRPr="00FE7A3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, well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,</w:t>
            </w:r>
            <w:r w:rsidRPr="00FE7A3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I'll go to another piece of information where there may be other solutions.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(Participant 1)</w:t>
            </w:r>
          </w:p>
        </w:tc>
      </w:tr>
      <w:tr w:rsidR="00E26C2C" w:rsidRPr="00431177" w14:paraId="45D693E3" w14:textId="77777777" w:rsidTr="00D00F3E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AE5483C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9112E51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Using simple, easy-to-implement online health inform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32AB178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Implementation of small tricks at no cost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7E70C7C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4E3E8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For example, my kids, there's one who has diarrhea all the time. I found in the computer [on the internet]. And it was the cornstarch,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he same you use for cakes</w:t>
            </w:r>
            <w:r w:rsidRPr="004E3E8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... So it's noted, you have to give 15 minutes before each meal, mixed with water. It's not hard to remember, it's not hard to do th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!</w:t>
            </w:r>
            <w:r w:rsidRPr="004E3E8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9)</w:t>
            </w:r>
          </w:p>
        </w:tc>
      </w:tr>
      <w:tr w:rsidR="00E26C2C" w:rsidRPr="00431177" w14:paraId="364AA7D5" w14:textId="77777777" w:rsidTr="00D00F3E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45710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Pathway 3: Relatives as a default resour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BCD45B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rusted relatives are asked for health inform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B9533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Social network members familiar with the health topic</w:t>
            </w:r>
          </w:p>
        </w:tc>
        <w:tc>
          <w:tcPr>
            <w:tcW w:w="3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7C62E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304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“I ask people around me, but people who...I'm not going to talk </w:t>
            </w:r>
            <w:r w:rsidRPr="00D6010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o the milkmaid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304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about it, I mean...I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will </w:t>
            </w:r>
            <w:r w:rsidRPr="00E304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alk to people I know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,</w:t>
            </w:r>
            <w:r w:rsidRPr="00E304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who know the field or the subject.”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(Participant 10)</w:t>
            </w:r>
          </w:p>
        </w:tc>
      </w:tr>
      <w:tr w:rsidR="00E26C2C" w:rsidRPr="00431177" w14:paraId="3AE3A84E" w14:textId="77777777" w:rsidTr="00D00F3E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15570A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91177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E00594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431177">
              <w:rPr>
                <w:rFonts w:ascii="Arial Narrow" w:hAnsi="Arial Narrow"/>
                <w:sz w:val="20"/>
                <w:szCs w:val="20"/>
              </w:rPr>
              <w:t>Confidentialit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42E8A3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4D5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I first ask my girlfriends for information. Not all the girlfriends, eh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!</w:t>
            </w:r>
            <w:r w:rsidRPr="00E04D5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Because I like to be discreet, I don't like people who talk about other people's things that don't concern them, I don't like..."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4)</w:t>
            </w:r>
          </w:p>
        </w:tc>
      </w:tr>
      <w:tr w:rsidR="00E26C2C" w:rsidRPr="00431177" w14:paraId="1737C070" w14:textId="77777777" w:rsidTr="00D00F3E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C922D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409A0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Trusted relatives have no ans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618B35" w14:textId="77777777" w:rsidR="00E26C2C" w:rsidRPr="00431177" w:rsidRDefault="00E26C2C" w:rsidP="00D00F3E">
            <w:pPr>
              <w:spacing w:line="276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31177">
              <w:rPr>
                <w:rFonts w:ascii="Arial Narrow" w:hAnsi="Arial Narrow"/>
                <w:sz w:val="20"/>
                <w:szCs w:val="20"/>
                <w:lang w:val="en-US"/>
              </w:rPr>
              <w:t>Relatives have the same difficulties with health information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63E7B" w14:textId="77777777" w:rsidR="00E26C2C" w:rsidRPr="00431177" w:rsidRDefault="00E26C2C" w:rsidP="00D00F3E">
            <w:pPr>
              <w:spacing w:line="276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AD5E6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"At first, I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D5E6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ask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ed</w:t>
            </w:r>
            <w:r w:rsidRPr="00AD5E6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my friends for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health </w:t>
            </w:r>
            <w:r w:rsidRPr="00AD5E6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information. Then I saw that it annoyed them. </w:t>
            </w:r>
            <w:r w:rsidRPr="00C7112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And then afterwards </w:t>
            </w:r>
            <w:r w:rsidRPr="00AD5E6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I regretted it. No, because they were helpless. The big problem is that the people around you are helpless, they don't know what to do. </w:t>
            </w:r>
            <w:r w:rsidRPr="00AD5E61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" </w:t>
            </w:r>
            <w:r w:rsidRPr="00431177">
              <w:rPr>
                <w:rFonts w:ascii="Arial Narrow" w:hAnsi="Arial Narrow"/>
                <w:i/>
                <w:iCs/>
                <w:sz w:val="20"/>
                <w:szCs w:val="20"/>
              </w:rPr>
              <w:t>(Participant 3)</w:t>
            </w:r>
          </w:p>
        </w:tc>
      </w:tr>
    </w:tbl>
    <w:p w14:paraId="50DE54AA" w14:textId="77777777" w:rsidR="00E26C2C" w:rsidRPr="00BB2F32" w:rsidRDefault="00E26C2C" w:rsidP="00E26C2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B050"/>
          <w:sz w:val="24"/>
          <w:szCs w:val="24"/>
          <w:lang w:val="en-US" w:eastAsia="fr-CH"/>
        </w:rPr>
      </w:pPr>
    </w:p>
    <w:p w14:paraId="1340837B" w14:textId="77777777" w:rsidR="00352DE1" w:rsidRDefault="00352DE1"/>
    <w:sectPr w:rsidR="00352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2C"/>
    <w:rsid w:val="002D7DB7"/>
    <w:rsid w:val="00300A02"/>
    <w:rsid w:val="00352DE1"/>
    <w:rsid w:val="0044654A"/>
    <w:rsid w:val="00622B46"/>
    <w:rsid w:val="006E6066"/>
    <w:rsid w:val="00A8161D"/>
    <w:rsid w:val="00C760ED"/>
    <w:rsid w:val="00D52BEA"/>
    <w:rsid w:val="00E2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5E52"/>
  <w15:chartTrackingRefBased/>
  <w15:docId w15:val="{3F669D1A-BF4A-446A-8643-92A22798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C2C"/>
    <w:rPr>
      <w:rFonts w:eastAsia="SimSu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39"/>
    <w:rsid w:val="00E2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E2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E2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65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acq Coraline</dc:creator>
  <cp:keywords/>
  <dc:description/>
  <cp:lastModifiedBy>Stormacq Coraline</cp:lastModifiedBy>
  <cp:revision>6</cp:revision>
  <dcterms:created xsi:type="dcterms:W3CDTF">2023-02-20T08:57:00Z</dcterms:created>
  <dcterms:modified xsi:type="dcterms:W3CDTF">2023-06-1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45530b-05ad-4898-a276-2c98523d71a0_Enabled">
    <vt:lpwstr>true</vt:lpwstr>
  </property>
  <property fmtid="{D5CDD505-2E9C-101B-9397-08002B2CF9AE}" pid="3" name="MSIP_Label_fc45530b-05ad-4898-a276-2c98523d71a0_SetDate">
    <vt:lpwstr>2023-02-20T15:40:45Z</vt:lpwstr>
  </property>
  <property fmtid="{D5CDD505-2E9C-101B-9397-08002B2CF9AE}" pid="4" name="MSIP_Label_fc45530b-05ad-4898-a276-2c98523d71a0_Method">
    <vt:lpwstr>Standard</vt:lpwstr>
  </property>
  <property fmtid="{D5CDD505-2E9C-101B-9397-08002B2CF9AE}" pid="5" name="MSIP_Label_fc45530b-05ad-4898-a276-2c98523d71a0_Name">
    <vt:lpwstr>defa4170-0d19-0005-0004-bc88714345d2</vt:lpwstr>
  </property>
  <property fmtid="{D5CDD505-2E9C-101B-9397-08002B2CF9AE}" pid="6" name="MSIP_Label_fc45530b-05ad-4898-a276-2c98523d71a0_SiteId">
    <vt:lpwstr>645d5943-7ac4-4c60-ba54-6e12423839e9</vt:lpwstr>
  </property>
  <property fmtid="{D5CDD505-2E9C-101B-9397-08002B2CF9AE}" pid="7" name="MSIP_Label_fc45530b-05ad-4898-a276-2c98523d71a0_ActionId">
    <vt:lpwstr>9d2eedea-ac40-44a4-a234-7d79699716a7</vt:lpwstr>
  </property>
  <property fmtid="{D5CDD505-2E9C-101B-9397-08002B2CF9AE}" pid="8" name="MSIP_Label_fc45530b-05ad-4898-a276-2c98523d71a0_ContentBits">
    <vt:lpwstr>0</vt:lpwstr>
  </property>
</Properties>
</file>